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4 Other systematic reviews of controlled trials of the effect of interventions on hospital readmission rates.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67"/>
        <w:gridCol w:w="797"/>
        <w:gridCol w:w="878"/>
        <w:gridCol w:w="1135"/>
        <w:gridCol w:w="858"/>
        <w:gridCol w:w="1446"/>
        <w:gridCol w:w="5380"/>
        <w:gridCol w:w="1639"/>
      </w:tblGrid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ference</w:t>
            </w:r>
          </w:p>
        </w:tc>
        <w:tc>
          <w:tcPr>
            <w:tcW w:w="3668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primary studies reviewed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ollow-up (months)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in conclusion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Years covered (Medline)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2871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ies including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720"/>
                <w:tab w:val="left" w:pos="866" w:leader="none"/>
              </w:tabs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R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CT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RCT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38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ughes et al. 1997[118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48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 care of geriatric patients led to a small to moderate reduction in hospital day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4-1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rguson &amp; Weinberger 1998[101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trong endorsement of case management programs in primary car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5-19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riffin 1998[107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-60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 trial favored hospital outpatient care for diabetic patients; 1 trial favored GP car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cott 1999[42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-36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s, psychogeriatric assessment and home care reduces HRR of elderly patients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4-19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rker et al. 2000[37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ak evidence about effectiveness and costs of various care modalities for older patient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8-199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1[38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 care by outreach nursing for chronic obstructive pulmonary disease had no effect on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rendsen et al. 2002[117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6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"Disappointing" reduction in costs to the health services of hospital at hom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0-200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ichards &amp; Coast 2003[41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-24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ventions intended to improve access to health and social care for older patients after discharge from hospitals had an inconsistent effect on HRR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linsky and Muennig 2003[36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4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patient-based multifaceted interventions were effective and inexpensive in reducing HRR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8-200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uis et al. 2003[100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lmonitorng of patients with heart failure reduced HRR in all 12 NRCTs but only in 2 of 4 RCT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ustafsson and Arnold 2004[99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majority of the RCTs comparing heart failure clinics using nurse intervention with conventional care have shown either a reduction in HRR or shorter hospitalisations in the intervention group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*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ge et al. 2005[102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quivocal evidence about the effect of nurse-led clinic for patients with coronary heart disease on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aylor et al. 2005[104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quivocal evidence about the effect of nurse management of chronic obstructive pulmonary disease on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0-2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stings et al. 2005[116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ning / comprehensive geriatric assessment and home follow up did not affect HRR in 3 of 4 RCTs in elders discharged from emergency hospital department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*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orrall and Knight 2006[115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,24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nuity of care for older patients in family practice reduced emergency room admissions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70-2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öhler et al. 2006[97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8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 management programs for patients with heart failure significantly reduced all-cause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arsen et al. 2006[109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arly home supported discharge of patients with stroke had no effect on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Yu et al. 2006[98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rdiac disease management programs significantly reduced HRR in about half of the reviewed RCTs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5-200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tínez et al. 2006[96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lemonitoring led to an improved patient follow-up, as well as to reduced HRR and emergency visits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u and Newcomer 2007[94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 visits, continuous contact with patients and patient education by specialized nurses reduced HRR in 8 of the 15 trials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6-20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7[93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24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sufficient evidence supporting shared primary and specialty care in chronic disease managemen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lbert et al. 2007[35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lti-disciplinary rehabilitation after hip fracture reduced mortality but not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nniah et al. 2007[95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 medication management service for patients with heart failure reduced unplanned admission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0-20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rcıa-Lizana, Sarrıa-Santamera 2007 [92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5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quivocal evidence that information / communication technologies, such as the internet and telemedicine, reduce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5-2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inkel et al. 2008[108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6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arly supported discharge from hospital with nursing, physical, occupational and speech therapy in patients’ homes, had no effect on HRR of patients with strok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0-2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iao, Boult 2008[114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nuity of primary care led to fewer emergent hospital addmission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50-20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len et al. 2009[34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grated care pathways improve quality of care, adherence to guidelines and clinical decision-making but do not reduce HRR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0-20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mmens et al. 2009[33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pathways for digestive surgery reduced length of stay but not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0-20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yde et al. 2009[40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18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studies found that discharge planning reduced HRR in the short term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5-20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chalski et al. 2009[91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ltidisciplinary teams with in-person communication reduced HRR in patients with heart failur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0-200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eseburg et al. 2009[113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-24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dination of care of impaired older or chronic patients in the community by education, self-management, home visits or telephone contact had no effect on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5-20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tty 2010[112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24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most effective models in preventing HRR in older people are provided by teams in the patient’s hom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0-20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tewig et al. 2010[90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ortcomings of published studies do not permit the validation of the effect of self-management interventions on HRR of patients with heart failur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6-20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sholm-Burns et al. 2010[111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armacist-provided patient care had favorable effects on HRR in 18 of 35 studi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50-20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alters et al. 2010[103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uidelines for self care had no effect on HRR of patients with chronic obstructive lung dise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Young and Busgeeth 2010[106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-based nursing improved self-reported knowledge of HIV and medications, self-reported adherence, worry and physical functioning, and reduced HRR in one of three trials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0-20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chman et al. 2010[38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patient geriatric rehabilitation has the potential to improve outcomes related to function, admission to nursing homes, and mortality. The range of HRR was similar in intervention and control patients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70-20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hmed and Shannon 2010 [39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ute care units for elderly inpatient are associated with reduced cost, length of stay, readmission rates, and enhanced rehabilitation, cognition, function and patient/staff satisfaction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0-20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nsen et al. 2011[43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ngle intervention before or after hospital discharge reduced 30-day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75-201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chadewaldt &amp; Schultz 2011[89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re in nurse-led clinics for patients with coronary heart disease was equivalent to that in other clinics and had no effect on HRR.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2-20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yde et al. 2011[119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of patients with heart failure reduced HRR in 4 of 13 trial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8-20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12[110]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-24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trials of interventions designed to improve outcomes in patients with multimorbidity in primary care and community settings did not find evidence for reduced HR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0-2011</w:t>
            </w:r>
          </w:p>
        </w:tc>
      </w:tr>
    </w:tbl>
    <w:p>
      <w:pPr>
        <w:pStyle w:val="NormalWeb"/>
        <w:spacing w:lineRule="auto" w:line="360"/>
        <w:rPr>
          <w:sz w:val="22"/>
        </w:rPr>
      </w:pPr>
      <w:r>
        <w:rPr>
          <w:sz w:val="22"/>
        </w:rPr>
        <w:t>RCT – randomized controlled trial. NRCT – non-randomized controlled trials. HRR – Hospital readmission rates. OPD – outpatient department. GP – general practice</w:t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720" w:right="720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Web"/>
        <w:spacing w:lineRule="auto" w:line="360" w:before="240" w:after="280"/>
        <w:rPr>
          <w:sz w:val="22"/>
        </w:rPr>
      </w:pPr>
      <w:r>
        <w:rPr>
          <w:sz w:val="22"/>
        </w:rPr>
        <w:t>* - not given</w:t>
      </w:r>
    </w:p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jc w:val="left"/>
      <w:rPr/>
    </w:pPr>
    <w:r>
      <w:rPr>
        <w:rtl w:val="true"/>
      </w:rPr>
    </w:r>
  </w:p>
  <w:p>
    <w:pPr>
      <w:pStyle w:val="Footer"/>
      <w:spacing w:lineRule="auto" w:line="360" w:before="240" w:after="0"/>
      <w:jc w:val="left"/>
      <w:rPr/>
    </w:pPr>
    <w:r>
      <w:rPr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jc w:val="left"/>
      <w:rPr/>
    </w:pPr>
    <w:r>
      <w:rPr>
        <w:rtl w:val="true"/>
      </w:rPr>
    </w:r>
  </w:p>
  <w:p>
    <w:pPr>
      <w:pStyle w:val="Footer"/>
      <w:spacing w:lineRule="auto" w:line="360" w:before="240" w:after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/>
    </w:pPr>
    <w:r>
      <w:rPr>
        <w:rtl w:val="true"/>
      </w:rPr>
    </w:r>
  </w:p>
  <w:p>
    <w:pPr>
      <w:pStyle w:val="Header"/>
      <w:spacing w:lineRule="auto" w:line="360" w:before="240" w:after="0"/>
      <w:jc w:val="left"/>
      <w:rPr/>
    </w:pPr>
    <w:r>
      <w:rPr>
        <w:rtl w:val="tru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/>
    </w:pPr>
    <w:r>
      <w:rPr>
        <w:rtl w:val="true"/>
      </w:rPr>
    </w:r>
  </w:p>
  <w:p>
    <w:pPr>
      <w:pStyle w:val="Header"/>
      <w:spacing w:lineRule="auto" w:line="360" w:before="240" w:after="0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lang w:bidi="he-IL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lang w:bidi="he-IL"/>
    </w:rPr>
  </w:style>
  <w:style w:type="character" w:styleId="FooterChar1">
    <w:name w:val="Footer Char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eastAsia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9:46:00Z</dcterms:created>
  <dc:creator>Acosta, Leah</dc:creator>
  <dc:description/>
  <cp:keywords/>
  <dc:language>en-US</dc:language>
  <cp:lastModifiedBy>Acosta, Leah</cp:lastModifiedBy>
  <dcterms:modified xsi:type="dcterms:W3CDTF">2012-11-28T09:58:00Z</dcterms:modified>
  <cp:revision>2</cp:revision>
  <dc:subject/>
  <dc:title/>
</cp:coreProperties>
</file>